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9637A" w14:textId="740F9B8D" w:rsidR="00595078" w:rsidRDefault="00595078" w:rsidP="00595078"/>
    <w:p w14:paraId="15CF6903" w14:textId="64880B9D" w:rsidR="00AD41EC" w:rsidRPr="00B962A0" w:rsidRDefault="00B962A0" w:rsidP="00B962A0">
      <w:pPr>
        <w:jc w:val="both"/>
        <w:rPr>
          <w:b/>
        </w:rPr>
      </w:pPr>
      <w:r w:rsidRPr="00B962A0">
        <w:rPr>
          <w:b/>
        </w:rPr>
        <w:t>TABLE S1</w:t>
      </w:r>
    </w:p>
    <w:p w14:paraId="523263C5" w14:textId="77777777" w:rsidR="00B962A0" w:rsidRDefault="00B962A0" w:rsidP="00B962A0">
      <w:pPr>
        <w:jc w:val="both"/>
      </w:pPr>
    </w:p>
    <w:tbl>
      <w:tblPr>
        <w:tblStyle w:val="NormaleTabelle1"/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4395"/>
        <w:gridCol w:w="1134"/>
      </w:tblGrid>
      <w:tr w:rsidR="00196147" w14:paraId="3CC86BB3" w14:textId="77777777" w:rsidTr="00196147">
        <w:trPr>
          <w:trHeight w:val="10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A089A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Gen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8C827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3293A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18498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UPL Probes</w:t>
            </w:r>
          </w:p>
        </w:tc>
      </w:tr>
      <w:tr w:rsidR="00196147" w14:paraId="617D1D6D" w14:textId="77777777" w:rsidTr="00196147"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87982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eastAsia="SimSun" w:hAnsi="Arial" w:cs="Arial"/>
                <w:b/>
                <w:lang w:val="en-CA" w:eastAsia="zh-CN"/>
              </w:rPr>
            </w:pPr>
            <w:r w:rsidRPr="00196147">
              <w:rPr>
                <w:rFonts w:ascii="Arial" w:hAnsi="Arial" w:cs="Arial"/>
                <w:b/>
                <w:i/>
                <w:lang w:val="en-CA" w:eastAsia="zh-CN"/>
              </w:rPr>
              <w:t>Fgf10</w:t>
            </w:r>
            <w:r w:rsidRPr="00196147">
              <w:rPr>
                <w:rFonts w:ascii="Arial" w:eastAsia="SimSun" w:hAnsi="Arial" w:cs="Arial"/>
                <w:b/>
                <w:lang w:val="en-CA" w:eastAsia="zh-CN"/>
              </w:rPr>
              <w:t xml:space="preserve"> (P1&amp;P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A5501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BED0B" w14:textId="77777777" w:rsidR="00595078" w:rsidRPr="00196147" w:rsidRDefault="00595078" w:rsidP="00695E09">
            <w:pPr>
              <w:spacing w:line="360" w:lineRule="auto"/>
              <w:jc w:val="center"/>
              <w:rPr>
                <w:rStyle w:val="BookTitle1"/>
                <w:rFonts w:ascii="Arial" w:hAnsi="Arial" w:cs="Arial"/>
              </w:rPr>
            </w:pP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5’-AACACCTCTGCTCACTTCCTC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18521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96147">
              <w:rPr>
                <w:rFonts w:ascii="Arial" w:hAnsi="Arial" w:cs="Arial"/>
              </w:rPr>
              <w:t>251</w:t>
            </w:r>
          </w:p>
        </w:tc>
      </w:tr>
      <w:tr w:rsidR="00196147" w14:paraId="2EA56C86" w14:textId="77777777" w:rsidTr="00196147"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EC1A8" w14:textId="77777777" w:rsidR="00595078" w:rsidRPr="00196147" w:rsidRDefault="00595078" w:rsidP="00695E09">
            <w:pPr>
              <w:spacing w:after="20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80273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Rever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2ED5D" w14:textId="77777777" w:rsidR="00595078" w:rsidRPr="00196147" w:rsidRDefault="00595078" w:rsidP="00695E09">
            <w:pPr>
              <w:spacing w:line="360" w:lineRule="auto"/>
              <w:jc w:val="center"/>
              <w:rPr>
                <w:rStyle w:val="BookTitle1"/>
                <w:rFonts w:ascii="Arial" w:hAnsi="Arial" w:cs="Arial"/>
              </w:rPr>
            </w:pP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5’-AGGGTCCACCTTCCGCTTTT-3’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8DEBB" w14:textId="77777777" w:rsidR="00595078" w:rsidRPr="00196147" w:rsidRDefault="00595078" w:rsidP="00695E09">
            <w:pPr>
              <w:spacing w:after="200"/>
              <w:rPr>
                <w:rFonts w:ascii="Arial" w:hAnsi="Arial" w:cs="Arial"/>
              </w:rPr>
            </w:pPr>
          </w:p>
        </w:tc>
      </w:tr>
      <w:tr w:rsidR="00196147" w14:paraId="7ECC21D6" w14:textId="77777777" w:rsidTr="00196147"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11A30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  <w:lang w:eastAsia="zh-CN"/>
              </w:rPr>
            </w:pPr>
            <w:r w:rsidRPr="00196147">
              <w:rPr>
                <w:rFonts w:ascii="Arial" w:hAnsi="Arial" w:cs="Arial"/>
                <w:b/>
                <w:i/>
              </w:rPr>
              <w:t>Fgf10</w:t>
            </w:r>
            <w:r w:rsidRPr="00196147">
              <w:rPr>
                <w:rFonts w:ascii="Arial" w:hAnsi="Arial" w:cs="Arial"/>
                <w:b/>
              </w:rPr>
              <w:t xml:space="preserve"> (P3&amp;P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65E2F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7F423" w14:textId="77777777" w:rsidR="00595078" w:rsidRPr="00196147" w:rsidRDefault="00595078" w:rsidP="00695E09">
            <w:pPr>
              <w:spacing w:line="360" w:lineRule="auto"/>
              <w:jc w:val="center"/>
              <w:rPr>
                <w:rStyle w:val="BookTitle1"/>
                <w:rFonts w:ascii="Arial" w:hAnsi="Arial" w:cs="Arial"/>
              </w:rPr>
            </w:pP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5’-GCAGGCAAATGTATGTGGCA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DABFF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96147">
              <w:rPr>
                <w:rFonts w:ascii="Arial" w:hAnsi="Arial" w:cs="Arial"/>
              </w:rPr>
              <w:t>580</w:t>
            </w:r>
          </w:p>
        </w:tc>
      </w:tr>
      <w:tr w:rsidR="00196147" w14:paraId="67C059DE" w14:textId="77777777" w:rsidTr="00196147"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B0487" w14:textId="77777777" w:rsidR="00595078" w:rsidRPr="00196147" w:rsidRDefault="00595078" w:rsidP="00695E09">
            <w:pPr>
              <w:spacing w:after="20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99D91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Rever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E7427" w14:textId="77777777" w:rsidR="00595078" w:rsidRPr="00196147" w:rsidRDefault="00595078" w:rsidP="00695E09">
            <w:pPr>
              <w:spacing w:line="360" w:lineRule="auto"/>
              <w:jc w:val="center"/>
              <w:rPr>
                <w:rStyle w:val="BookTitle1"/>
                <w:rFonts w:ascii="Arial" w:hAnsi="Arial" w:cs="Arial"/>
              </w:rPr>
            </w:pP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5’-TGCTTGCGTGTCTTACTGCT-3’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AEA04" w14:textId="77777777" w:rsidR="00595078" w:rsidRPr="00196147" w:rsidRDefault="00595078" w:rsidP="00695E09">
            <w:pPr>
              <w:spacing w:after="200"/>
              <w:rPr>
                <w:rFonts w:ascii="Arial" w:hAnsi="Arial" w:cs="Arial"/>
              </w:rPr>
            </w:pPr>
          </w:p>
        </w:tc>
      </w:tr>
      <w:tr w:rsidR="00196147" w14:paraId="0271F7AF" w14:textId="77777777" w:rsidTr="00196147">
        <w:trPr>
          <w:trHeight w:val="222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47F40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196147">
              <w:rPr>
                <w:rFonts w:ascii="Arial" w:hAnsi="Arial" w:cs="Arial"/>
                <w:b/>
                <w:i/>
              </w:rPr>
              <w:t>C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29FC7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873DB" w14:textId="77777777" w:rsidR="00595078" w:rsidRPr="00196147" w:rsidRDefault="00595078" w:rsidP="00695E0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Style w:val="BookTitle1"/>
                <w:rFonts w:ascii="Arial" w:eastAsiaTheme="minorHAnsi" w:hAnsi="Arial" w:cs="Arial"/>
                <w:b w:val="0"/>
                <w:bCs w:val="0"/>
                <w:smallCaps w:val="0"/>
                <w:color w:val="000000"/>
                <w:spacing w:val="0"/>
              </w:rPr>
            </w:pP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5’-</w:t>
            </w:r>
            <w:r w:rsidRPr="00196147">
              <w:rPr>
                <w:rFonts w:ascii="Arial" w:eastAsiaTheme="minorHAnsi" w:hAnsi="Arial" w:cs="Arial"/>
                <w:color w:val="000000"/>
              </w:rPr>
              <w:t>CGCAAGAACCTGATGGACATG</w:t>
            </w: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154E1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96147">
              <w:rPr>
                <w:rFonts w:ascii="Arial" w:hAnsi="Arial" w:cs="Arial"/>
              </w:rPr>
              <w:t>82</w:t>
            </w:r>
          </w:p>
        </w:tc>
      </w:tr>
      <w:tr w:rsidR="00196147" w14:paraId="0E7953CA" w14:textId="77777777" w:rsidTr="00196147">
        <w:trPr>
          <w:trHeight w:val="222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7B409" w14:textId="77777777" w:rsidR="00595078" w:rsidRPr="00196147" w:rsidRDefault="00595078" w:rsidP="00695E09">
            <w:pPr>
              <w:spacing w:after="20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2B7B5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Rever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E5D98" w14:textId="77777777" w:rsidR="00595078" w:rsidRPr="00196147" w:rsidRDefault="00595078" w:rsidP="00695E0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Style w:val="BookTitle1"/>
                <w:rFonts w:ascii="Arial" w:eastAsiaTheme="minorHAnsi" w:hAnsi="Arial" w:cs="Arial"/>
                <w:b w:val="0"/>
                <w:bCs w:val="0"/>
                <w:smallCaps w:val="0"/>
                <w:color w:val="000000"/>
                <w:spacing w:val="0"/>
              </w:rPr>
            </w:pP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5’-</w:t>
            </w:r>
            <w:r w:rsidRPr="00196147">
              <w:rPr>
                <w:rFonts w:ascii="Arial" w:eastAsiaTheme="minorHAnsi" w:hAnsi="Arial" w:cs="Arial"/>
                <w:color w:val="000000"/>
              </w:rPr>
              <w:t>ACCGGCAAACGGACAGAA</w:t>
            </w: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-3’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94499" w14:textId="77777777" w:rsidR="00595078" w:rsidRPr="00196147" w:rsidRDefault="00595078" w:rsidP="00695E09">
            <w:pPr>
              <w:spacing w:after="200"/>
              <w:rPr>
                <w:rFonts w:ascii="Arial" w:hAnsi="Arial" w:cs="Arial"/>
              </w:rPr>
            </w:pPr>
          </w:p>
        </w:tc>
      </w:tr>
      <w:tr w:rsidR="00196147" w14:paraId="2E8E467C" w14:textId="77777777" w:rsidTr="00196147">
        <w:trPr>
          <w:trHeight w:val="222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01451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196147">
              <w:rPr>
                <w:rFonts w:ascii="Arial" w:hAnsi="Arial" w:cs="Arial"/>
                <w:b/>
                <w:i/>
              </w:rPr>
              <w:t>β2-Microglobulin(B2M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86083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B4973" w14:textId="77777777" w:rsidR="00595078" w:rsidRPr="00196147" w:rsidRDefault="00595078" w:rsidP="00695E0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Style w:val="BookTitle1"/>
                <w:rFonts w:ascii="Arial" w:eastAsiaTheme="minorHAnsi" w:hAnsi="Arial" w:cs="Arial"/>
                <w:b w:val="0"/>
                <w:bCs w:val="0"/>
                <w:smallCaps w:val="0"/>
                <w:color w:val="000000"/>
                <w:spacing w:val="0"/>
              </w:rPr>
            </w:pP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5’-</w:t>
            </w:r>
            <w:r w:rsidRPr="00196147">
              <w:rPr>
                <w:rFonts w:ascii="Arial" w:eastAsiaTheme="minorHAnsi" w:hAnsi="Arial" w:cs="Arial"/>
                <w:color w:val="000000"/>
              </w:rPr>
              <w:t>CTCACACTGAATTCACCCCC</w:t>
            </w: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 xml:space="preserve"> 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D7BAB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96147">
              <w:rPr>
                <w:rFonts w:ascii="Arial" w:hAnsi="Arial" w:cs="Arial"/>
              </w:rPr>
              <w:t>54</w:t>
            </w:r>
          </w:p>
        </w:tc>
      </w:tr>
      <w:tr w:rsidR="00196147" w14:paraId="104AC87A" w14:textId="77777777" w:rsidTr="00196147">
        <w:trPr>
          <w:trHeight w:val="222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2D279" w14:textId="77777777" w:rsidR="00595078" w:rsidRPr="00196147" w:rsidRDefault="00595078" w:rsidP="00695E09">
            <w:pPr>
              <w:spacing w:after="20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1341C" w14:textId="77777777" w:rsidR="00595078" w:rsidRPr="00196147" w:rsidRDefault="00595078" w:rsidP="00695E0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96147">
              <w:rPr>
                <w:rFonts w:ascii="Arial" w:hAnsi="Arial" w:cs="Arial"/>
                <w:b/>
              </w:rPr>
              <w:t>Revers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9134D" w14:textId="77777777" w:rsidR="00595078" w:rsidRPr="00196147" w:rsidRDefault="00595078" w:rsidP="00695E0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Style w:val="BookTitle1"/>
                <w:rFonts w:ascii="Arial" w:eastAsiaTheme="minorHAnsi" w:hAnsi="Arial" w:cs="Arial"/>
                <w:b w:val="0"/>
                <w:bCs w:val="0"/>
                <w:smallCaps w:val="0"/>
                <w:color w:val="000000"/>
                <w:spacing w:val="0"/>
              </w:rPr>
            </w:pP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5’-</w:t>
            </w:r>
            <w:r w:rsidRPr="00196147">
              <w:rPr>
                <w:rFonts w:ascii="Arial" w:eastAsiaTheme="minorHAnsi" w:hAnsi="Arial" w:cs="Arial"/>
                <w:color w:val="000000"/>
              </w:rPr>
              <w:t>GCTTAACTCTGCAGGCGTAT</w:t>
            </w:r>
            <w:r w:rsidRPr="00196147">
              <w:rPr>
                <w:rStyle w:val="BookTitle1"/>
                <w:rFonts w:ascii="Arial" w:hAnsi="Arial" w:cs="Arial"/>
                <w:b w:val="0"/>
                <w:bCs w:val="0"/>
              </w:rPr>
              <w:t>-3’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65800" w14:textId="77777777" w:rsidR="00595078" w:rsidRDefault="00595078" w:rsidP="00695E09">
            <w:pPr>
              <w:spacing w:after="200"/>
              <w:rPr>
                <w:rFonts w:ascii="Arial" w:hAnsi="Arial"/>
              </w:rPr>
            </w:pPr>
          </w:p>
        </w:tc>
      </w:tr>
    </w:tbl>
    <w:p w14:paraId="1FF9A6F2" w14:textId="77777777" w:rsidR="00595078" w:rsidRDefault="00595078" w:rsidP="00595078">
      <w:pPr>
        <w:jc w:val="center"/>
      </w:pPr>
    </w:p>
    <w:p w14:paraId="3FCD7EBD" w14:textId="77777777" w:rsidR="00D14B4A" w:rsidRDefault="00196147">
      <w:bookmarkStart w:id="0" w:name="_GoBack"/>
      <w:bookmarkEnd w:id="0"/>
    </w:p>
    <w:sectPr w:rsidR="00D14B4A" w:rsidSect="00AE4E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0C597" w14:textId="77777777" w:rsidR="00AD41EC" w:rsidRDefault="00AD41EC" w:rsidP="00AD41EC">
      <w:r>
        <w:separator/>
      </w:r>
    </w:p>
  </w:endnote>
  <w:endnote w:type="continuationSeparator" w:id="0">
    <w:p w14:paraId="67056B53" w14:textId="77777777" w:rsidR="00AD41EC" w:rsidRDefault="00AD41EC" w:rsidP="00AD4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090851" w14:textId="77777777" w:rsidR="00AD41EC" w:rsidRDefault="00AD41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88039E" w14:textId="77777777" w:rsidR="00AD41EC" w:rsidRDefault="00AD41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16A8DB" w14:textId="77777777" w:rsidR="00AD41EC" w:rsidRDefault="00AD41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2B55B9" w14:textId="77777777" w:rsidR="00AD41EC" w:rsidRDefault="00AD41EC" w:rsidP="00AD41EC">
      <w:r>
        <w:separator/>
      </w:r>
    </w:p>
  </w:footnote>
  <w:footnote w:type="continuationSeparator" w:id="0">
    <w:p w14:paraId="0B05996B" w14:textId="77777777" w:rsidR="00AD41EC" w:rsidRDefault="00AD41EC" w:rsidP="00AD41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35C7E" w14:textId="77777777" w:rsidR="00AD41EC" w:rsidRDefault="00AD41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4E0DBA" w14:textId="77777777" w:rsidR="00AD41EC" w:rsidRDefault="00AD41E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F9FA4C" w14:textId="77777777" w:rsidR="00AD41EC" w:rsidRDefault="00AD41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78"/>
    <w:rsid w:val="000B591C"/>
    <w:rsid w:val="00150390"/>
    <w:rsid w:val="00196147"/>
    <w:rsid w:val="001B62E8"/>
    <w:rsid w:val="003225AF"/>
    <w:rsid w:val="00324CA6"/>
    <w:rsid w:val="003C34F5"/>
    <w:rsid w:val="004161BE"/>
    <w:rsid w:val="004B5F0C"/>
    <w:rsid w:val="004D48A6"/>
    <w:rsid w:val="0054628C"/>
    <w:rsid w:val="0057781F"/>
    <w:rsid w:val="00595078"/>
    <w:rsid w:val="005F396B"/>
    <w:rsid w:val="007D2849"/>
    <w:rsid w:val="00837D97"/>
    <w:rsid w:val="00A60551"/>
    <w:rsid w:val="00AD40D4"/>
    <w:rsid w:val="00AD41EC"/>
    <w:rsid w:val="00AE7B6D"/>
    <w:rsid w:val="00B833B0"/>
    <w:rsid w:val="00B962A0"/>
    <w:rsid w:val="00D3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FD9E88"/>
  <w15:chartTrackingRefBased/>
  <w15:docId w15:val="{FC0C65AE-58DC-8F4B-9305-3F88C5D32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95078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okTitle1">
    <w:name w:val="Book Title1"/>
    <w:basedOn w:val="DefaultParagraphFont"/>
    <w:rsid w:val="00595078"/>
    <w:rPr>
      <w:b/>
      <w:bCs/>
      <w:smallCaps/>
      <w:spacing w:val="5"/>
    </w:rPr>
  </w:style>
  <w:style w:type="table" w:customStyle="1" w:styleId="NormaleTabelle1">
    <w:name w:val="Normale Tabelle1"/>
    <w:rsid w:val="00595078"/>
    <w:rPr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41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1EC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D41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1EC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18T16:25:00Z</dcterms:created>
  <dcterms:modified xsi:type="dcterms:W3CDTF">2021-02-18T16:56:00Z</dcterms:modified>
</cp:coreProperties>
</file>